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FB6316" w14:textId="751D73D9" w:rsidR="00A342C1" w:rsidRDefault="00A342C1" w:rsidP="00EF6B1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orting information</w:t>
      </w:r>
    </w:p>
    <w:p w14:paraId="2D85F54F" w14:textId="64D3734E" w:rsidR="00EF6B12" w:rsidRPr="00B51CDE" w:rsidRDefault="00EF6B12" w:rsidP="00EF6B12">
      <w:pPr>
        <w:rPr>
          <w:b/>
          <w:bCs/>
          <w:sz w:val="24"/>
          <w:szCs w:val="24"/>
        </w:rPr>
      </w:pPr>
      <w:r w:rsidRPr="00B51CDE">
        <w:rPr>
          <w:b/>
          <w:bCs/>
          <w:sz w:val="24"/>
          <w:szCs w:val="24"/>
        </w:rPr>
        <w:t xml:space="preserve">S11 Annex: Sociodemographic characteristics of participants interviewed </w:t>
      </w:r>
    </w:p>
    <w:tbl>
      <w:tblPr>
        <w:tblStyle w:val="Tablaconcuadrcula6concolores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8"/>
        <w:gridCol w:w="3138"/>
        <w:gridCol w:w="2042"/>
        <w:gridCol w:w="2042"/>
      </w:tblGrid>
      <w:tr w:rsidR="00EF6B12" w:rsidRPr="007B754D" w14:paraId="3F144997" w14:textId="77777777" w:rsidTr="00237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tcBorders>
              <w:bottom w:val="none" w:sz="0" w:space="0" w:color="auto"/>
            </w:tcBorders>
          </w:tcPr>
          <w:p w14:paraId="072097C4" w14:textId="77777777" w:rsidR="00EF6B12" w:rsidRPr="007B754D" w:rsidRDefault="00EF6B12" w:rsidP="002375A7">
            <w:pPr>
              <w:jc w:val="center"/>
              <w:rPr>
                <w:rFonts w:asciiTheme="majorHAnsi" w:hAnsiTheme="majorHAnsi" w:cstheme="majorHAnsi"/>
              </w:rPr>
            </w:pPr>
            <w:r w:rsidRPr="007B754D">
              <w:rPr>
                <w:rFonts w:asciiTheme="majorHAnsi" w:hAnsiTheme="majorHAnsi" w:cstheme="majorHAnsi"/>
              </w:rPr>
              <w:t>Variable</w:t>
            </w:r>
          </w:p>
        </w:tc>
        <w:tc>
          <w:tcPr>
            <w:tcW w:w="1678" w:type="pct"/>
            <w:tcBorders>
              <w:bottom w:val="none" w:sz="0" w:space="0" w:color="auto"/>
            </w:tcBorders>
          </w:tcPr>
          <w:p w14:paraId="086AF94C" w14:textId="77777777" w:rsidR="00EF6B12" w:rsidRPr="007B754D" w:rsidRDefault="00EF6B12" w:rsidP="002375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  <w:r w:rsidRPr="2C447C64">
              <w:rPr>
                <w:rFonts w:asciiTheme="majorHAnsi" w:hAnsiTheme="majorHAnsi" w:cstheme="majorBidi"/>
              </w:rPr>
              <w:t>Category</w:t>
            </w:r>
          </w:p>
        </w:tc>
        <w:tc>
          <w:tcPr>
            <w:tcW w:w="1092" w:type="pct"/>
            <w:tcBorders>
              <w:bottom w:val="none" w:sz="0" w:space="0" w:color="auto"/>
            </w:tcBorders>
          </w:tcPr>
          <w:p w14:paraId="0AEA89D7" w14:textId="77777777" w:rsidR="00EF6B12" w:rsidRPr="007B754D" w:rsidRDefault="00EF6B12" w:rsidP="002375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</w:rPr>
            </w:pPr>
            <w:r>
              <w:rPr>
                <w:rFonts w:asciiTheme="majorHAnsi" w:hAnsiTheme="majorHAnsi" w:cstheme="majorHAnsi"/>
              </w:rPr>
              <w:t>Semi-structured interviews</w:t>
            </w:r>
          </w:p>
          <w:p w14:paraId="62B6BD8B" w14:textId="77777777" w:rsidR="00EF6B12" w:rsidRPr="007B754D" w:rsidRDefault="00EF6B12" w:rsidP="002375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B754D">
              <w:rPr>
                <w:rFonts w:asciiTheme="majorHAnsi" w:hAnsiTheme="majorHAnsi" w:cstheme="majorHAnsi"/>
              </w:rPr>
              <w:t>N=</w:t>
            </w:r>
            <w:r>
              <w:rPr>
                <w:rFonts w:asciiTheme="majorHAnsi" w:hAnsiTheme="majorHAnsi" w:cstheme="majorHAnsi"/>
              </w:rPr>
              <w:t>44</w:t>
            </w:r>
          </w:p>
        </w:tc>
        <w:tc>
          <w:tcPr>
            <w:tcW w:w="1092" w:type="pct"/>
            <w:tcBorders>
              <w:bottom w:val="none" w:sz="0" w:space="0" w:color="auto"/>
            </w:tcBorders>
          </w:tcPr>
          <w:p w14:paraId="17925F6E" w14:textId="77777777" w:rsidR="00EF6B12" w:rsidRPr="007B754D" w:rsidRDefault="00EF6B12" w:rsidP="002375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b w:val="0"/>
                <w:bCs w:val="0"/>
              </w:rPr>
            </w:pPr>
            <w:r w:rsidRPr="082DDB0C">
              <w:rPr>
                <w:rFonts w:asciiTheme="majorHAnsi" w:hAnsiTheme="majorHAnsi" w:cstheme="majorBidi"/>
              </w:rPr>
              <w:t>Focus group discussions</w:t>
            </w:r>
          </w:p>
          <w:p w14:paraId="6563C1F2" w14:textId="77777777" w:rsidR="00EF6B12" w:rsidRPr="007B754D" w:rsidRDefault="00EF6B12" w:rsidP="002375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B754D">
              <w:rPr>
                <w:rFonts w:asciiTheme="majorHAnsi" w:hAnsiTheme="majorHAnsi" w:cstheme="majorHAnsi"/>
              </w:rPr>
              <w:t>N=</w:t>
            </w:r>
            <w:r>
              <w:rPr>
                <w:rFonts w:asciiTheme="majorHAnsi" w:hAnsiTheme="majorHAnsi" w:cstheme="majorHAnsi"/>
              </w:rPr>
              <w:t>14</w:t>
            </w:r>
          </w:p>
        </w:tc>
      </w:tr>
      <w:tr w:rsidR="00EF6B12" w:rsidRPr="007B754D" w14:paraId="34828054" w14:textId="77777777" w:rsidTr="00237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pct"/>
            <w:gridSpan w:val="2"/>
          </w:tcPr>
          <w:p w14:paraId="0857F62F" w14:textId="77777777" w:rsidR="00EF6B12" w:rsidRPr="007B754D" w:rsidRDefault="00EF6B12" w:rsidP="002375A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92" w:type="pct"/>
          </w:tcPr>
          <w:p w14:paraId="318C11C3" w14:textId="77777777" w:rsidR="00EF6B12" w:rsidRPr="007B754D" w:rsidRDefault="00EF6B12" w:rsidP="00237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b/>
                <w:bCs/>
              </w:rPr>
            </w:pPr>
            <w:r w:rsidRPr="2C447C64">
              <w:rPr>
                <w:rFonts w:asciiTheme="majorHAnsi" w:hAnsiTheme="majorHAnsi" w:cstheme="majorBidi"/>
                <w:b/>
                <w:bCs/>
              </w:rPr>
              <w:t>n (%)</w:t>
            </w:r>
          </w:p>
        </w:tc>
        <w:tc>
          <w:tcPr>
            <w:tcW w:w="1092" w:type="pct"/>
          </w:tcPr>
          <w:p w14:paraId="65923184" w14:textId="77777777" w:rsidR="00EF6B12" w:rsidRPr="007B754D" w:rsidRDefault="00EF6B12" w:rsidP="00237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b/>
                <w:bCs/>
              </w:rPr>
            </w:pPr>
            <w:r w:rsidRPr="2C447C64">
              <w:rPr>
                <w:rFonts w:asciiTheme="majorHAnsi" w:hAnsiTheme="majorHAnsi" w:cstheme="majorBidi"/>
                <w:b/>
                <w:bCs/>
              </w:rPr>
              <w:t>n (%)</w:t>
            </w:r>
          </w:p>
        </w:tc>
      </w:tr>
      <w:tr w:rsidR="00EF6B12" w:rsidRPr="007B754D" w14:paraId="49ECC30C" w14:textId="77777777" w:rsidTr="002375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 w:val="restart"/>
          </w:tcPr>
          <w:p w14:paraId="0D81D529" w14:textId="77777777" w:rsidR="00EF6B12" w:rsidRPr="007B754D" w:rsidRDefault="00EF6B12" w:rsidP="002375A7">
            <w:pPr>
              <w:rPr>
                <w:rFonts w:asciiTheme="majorHAnsi" w:hAnsiTheme="majorHAnsi" w:cstheme="majorHAnsi"/>
              </w:rPr>
            </w:pPr>
            <w:r w:rsidRPr="007B754D">
              <w:rPr>
                <w:rFonts w:asciiTheme="majorHAnsi" w:hAnsiTheme="majorHAnsi" w:cstheme="majorHAnsi"/>
              </w:rPr>
              <w:t>Age</w:t>
            </w:r>
          </w:p>
        </w:tc>
        <w:tc>
          <w:tcPr>
            <w:tcW w:w="1678" w:type="pct"/>
          </w:tcPr>
          <w:p w14:paraId="48DB33AD" w14:textId="77777777" w:rsidR="00EF6B12" w:rsidRPr="00FB466D" w:rsidRDefault="00EF6B12" w:rsidP="0023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 xml:space="preserve">≤ 30 </w:t>
            </w:r>
          </w:p>
        </w:tc>
        <w:tc>
          <w:tcPr>
            <w:tcW w:w="1092" w:type="pct"/>
          </w:tcPr>
          <w:p w14:paraId="1C5A4D04" w14:textId="77777777" w:rsidR="00EF6B12" w:rsidRPr="00FB466D" w:rsidRDefault="00EF6B12" w:rsidP="0023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92" w:type="pct"/>
          </w:tcPr>
          <w:p w14:paraId="4F494BC6" w14:textId="77777777" w:rsidR="00EF6B12" w:rsidRPr="00FB466D" w:rsidRDefault="00EF6B12" w:rsidP="0023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EF6B12" w:rsidRPr="007B754D" w14:paraId="6FC7A867" w14:textId="77777777" w:rsidTr="00237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</w:tcPr>
          <w:p w14:paraId="1B036E37" w14:textId="77777777" w:rsidR="00EF6B12" w:rsidRPr="007B754D" w:rsidRDefault="00EF6B12" w:rsidP="002375A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78" w:type="pct"/>
          </w:tcPr>
          <w:p w14:paraId="6DA7F910" w14:textId="77777777" w:rsidR="00EF6B12" w:rsidRPr="00FB466D" w:rsidRDefault="00EF6B12" w:rsidP="0023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31</w:t>
            </w:r>
            <w:r w:rsidRPr="00FB466D">
              <w:rPr>
                <w:rFonts w:eastAsia="Calibri" w:cstheme="minorHAnsi"/>
                <w:lang w:val="en-GB"/>
              </w:rPr>
              <w:t>–</w:t>
            </w:r>
            <w:r w:rsidRPr="00FB466D">
              <w:rPr>
                <w:rFonts w:cstheme="minorHAnsi"/>
              </w:rPr>
              <w:t>40</w:t>
            </w:r>
          </w:p>
        </w:tc>
        <w:tc>
          <w:tcPr>
            <w:tcW w:w="1092" w:type="pct"/>
          </w:tcPr>
          <w:p w14:paraId="600AC6C8" w14:textId="77777777" w:rsidR="00EF6B12" w:rsidRPr="00FB466D" w:rsidRDefault="00EF6B12" w:rsidP="0023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92" w:type="pct"/>
          </w:tcPr>
          <w:p w14:paraId="1878DD1F" w14:textId="77777777" w:rsidR="00EF6B12" w:rsidRPr="00FB466D" w:rsidRDefault="00EF6B12" w:rsidP="002375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6 (27%)</w:t>
            </w:r>
          </w:p>
        </w:tc>
      </w:tr>
      <w:tr w:rsidR="00EF6B12" w:rsidRPr="007B754D" w14:paraId="0E430FDB" w14:textId="77777777" w:rsidTr="002375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</w:tcPr>
          <w:p w14:paraId="599475D2" w14:textId="77777777" w:rsidR="00EF6B12" w:rsidRPr="007B754D" w:rsidRDefault="00EF6B12" w:rsidP="002375A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78" w:type="pct"/>
          </w:tcPr>
          <w:p w14:paraId="2F78E39D" w14:textId="77777777" w:rsidR="00EF6B12" w:rsidRPr="00FB466D" w:rsidRDefault="00EF6B12" w:rsidP="0023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41</w:t>
            </w:r>
            <w:r w:rsidRPr="00FB466D">
              <w:rPr>
                <w:rFonts w:eastAsia="Calibri" w:cstheme="minorHAnsi"/>
                <w:lang w:val="en-GB"/>
              </w:rPr>
              <w:t>–</w:t>
            </w:r>
            <w:r w:rsidRPr="00FB466D">
              <w:rPr>
                <w:rFonts w:cstheme="minorHAnsi"/>
              </w:rPr>
              <w:t>50</w:t>
            </w:r>
          </w:p>
        </w:tc>
        <w:tc>
          <w:tcPr>
            <w:tcW w:w="1092" w:type="pct"/>
          </w:tcPr>
          <w:p w14:paraId="4BC0CE35" w14:textId="77777777" w:rsidR="00EF6B12" w:rsidRPr="00FB466D" w:rsidRDefault="00EF6B12" w:rsidP="002375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92" w:type="pct"/>
          </w:tcPr>
          <w:p w14:paraId="3EB3AEBB" w14:textId="77777777" w:rsidR="00EF6B12" w:rsidRPr="00FB466D" w:rsidRDefault="00EF6B12" w:rsidP="002375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7 (32%)</w:t>
            </w:r>
          </w:p>
        </w:tc>
      </w:tr>
      <w:tr w:rsidR="00EF6B12" w:rsidRPr="007B754D" w14:paraId="1079DFB4" w14:textId="77777777" w:rsidTr="00237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</w:tcPr>
          <w:p w14:paraId="3DC408D2" w14:textId="77777777" w:rsidR="00EF6B12" w:rsidRPr="007B754D" w:rsidRDefault="00EF6B12" w:rsidP="002375A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78" w:type="pct"/>
          </w:tcPr>
          <w:p w14:paraId="249325F9" w14:textId="77777777" w:rsidR="00EF6B12" w:rsidRPr="00FB466D" w:rsidRDefault="00EF6B12" w:rsidP="0023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≥51</w:t>
            </w:r>
          </w:p>
        </w:tc>
        <w:tc>
          <w:tcPr>
            <w:tcW w:w="1092" w:type="pct"/>
          </w:tcPr>
          <w:p w14:paraId="3C249873" w14:textId="77777777" w:rsidR="00EF6B12" w:rsidRPr="00FB466D" w:rsidRDefault="00EF6B12" w:rsidP="002375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 xml:space="preserve"> </w:t>
            </w:r>
          </w:p>
        </w:tc>
        <w:tc>
          <w:tcPr>
            <w:tcW w:w="1092" w:type="pct"/>
          </w:tcPr>
          <w:p w14:paraId="62F94932" w14:textId="77777777" w:rsidR="00EF6B12" w:rsidRPr="00FB466D" w:rsidRDefault="00EF6B12" w:rsidP="002375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7 (32%)</w:t>
            </w:r>
          </w:p>
        </w:tc>
      </w:tr>
      <w:tr w:rsidR="00EF6B12" w:rsidRPr="007B754D" w14:paraId="4289B390" w14:textId="77777777" w:rsidTr="002375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 w:val="restart"/>
          </w:tcPr>
          <w:p w14:paraId="2E87BC61" w14:textId="77777777" w:rsidR="00EF6B12" w:rsidRPr="007B754D" w:rsidRDefault="00EF6B12" w:rsidP="002375A7">
            <w:pPr>
              <w:rPr>
                <w:rFonts w:asciiTheme="majorHAnsi" w:hAnsiTheme="majorHAnsi" w:cstheme="majorHAnsi"/>
              </w:rPr>
            </w:pPr>
            <w:r w:rsidRPr="007B754D">
              <w:rPr>
                <w:rFonts w:asciiTheme="majorHAnsi" w:hAnsiTheme="majorHAnsi" w:cstheme="majorHAnsi"/>
              </w:rPr>
              <w:t>Gender</w:t>
            </w:r>
          </w:p>
        </w:tc>
        <w:tc>
          <w:tcPr>
            <w:tcW w:w="1678" w:type="pct"/>
          </w:tcPr>
          <w:p w14:paraId="2852B3BA" w14:textId="77777777" w:rsidR="00EF6B12" w:rsidRPr="00FB466D" w:rsidRDefault="00EF6B12" w:rsidP="0023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Female</w:t>
            </w:r>
          </w:p>
        </w:tc>
        <w:tc>
          <w:tcPr>
            <w:tcW w:w="1092" w:type="pct"/>
          </w:tcPr>
          <w:p w14:paraId="07C59BEC" w14:textId="77777777" w:rsidR="00EF6B12" w:rsidRPr="00FB466D" w:rsidRDefault="00EF6B12" w:rsidP="002375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92" w:type="pct"/>
          </w:tcPr>
          <w:p w14:paraId="42FB6CCC" w14:textId="77777777" w:rsidR="00EF6B12" w:rsidRPr="00FB466D" w:rsidRDefault="00EF6B12" w:rsidP="002375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18 (82%)</w:t>
            </w:r>
          </w:p>
        </w:tc>
      </w:tr>
      <w:tr w:rsidR="00EF6B12" w:rsidRPr="007B754D" w14:paraId="3E37679E" w14:textId="77777777" w:rsidTr="00237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</w:tcPr>
          <w:p w14:paraId="37BA72E8" w14:textId="77777777" w:rsidR="00EF6B12" w:rsidRPr="007B754D" w:rsidRDefault="00EF6B12" w:rsidP="002375A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78" w:type="pct"/>
          </w:tcPr>
          <w:p w14:paraId="06D6EEB9" w14:textId="77777777" w:rsidR="00EF6B12" w:rsidRPr="00FB466D" w:rsidRDefault="00EF6B12" w:rsidP="0023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Male</w:t>
            </w:r>
          </w:p>
        </w:tc>
        <w:tc>
          <w:tcPr>
            <w:tcW w:w="1092" w:type="pct"/>
          </w:tcPr>
          <w:p w14:paraId="7E90EAC6" w14:textId="77777777" w:rsidR="00EF6B12" w:rsidRPr="00FB466D" w:rsidRDefault="00EF6B12" w:rsidP="002375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92" w:type="pct"/>
          </w:tcPr>
          <w:p w14:paraId="188B9748" w14:textId="77777777" w:rsidR="00EF6B12" w:rsidRPr="00FB466D" w:rsidRDefault="00EF6B12" w:rsidP="002375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4 (18%)</w:t>
            </w:r>
          </w:p>
        </w:tc>
      </w:tr>
      <w:tr w:rsidR="00EF6B12" w:rsidRPr="007B754D" w14:paraId="79F98A07" w14:textId="77777777" w:rsidTr="002375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 w:val="restart"/>
          </w:tcPr>
          <w:p w14:paraId="6E8EF6A8" w14:textId="77777777" w:rsidR="00EF6B12" w:rsidRPr="007B754D" w:rsidRDefault="00EF6B12" w:rsidP="002375A7">
            <w:pPr>
              <w:rPr>
                <w:rFonts w:asciiTheme="majorHAnsi" w:hAnsiTheme="majorHAnsi" w:cstheme="majorHAnsi"/>
              </w:rPr>
            </w:pPr>
            <w:r w:rsidRPr="007B754D">
              <w:rPr>
                <w:rFonts w:asciiTheme="majorHAnsi" w:hAnsiTheme="majorHAnsi" w:cstheme="majorHAnsi"/>
              </w:rPr>
              <w:t>Site</w:t>
            </w:r>
          </w:p>
        </w:tc>
        <w:tc>
          <w:tcPr>
            <w:tcW w:w="1678" w:type="pct"/>
          </w:tcPr>
          <w:p w14:paraId="7D997833" w14:textId="77777777" w:rsidR="00EF6B12" w:rsidRPr="00FB466D" w:rsidRDefault="00EF6B12" w:rsidP="0023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Production-based</w:t>
            </w:r>
          </w:p>
        </w:tc>
        <w:tc>
          <w:tcPr>
            <w:tcW w:w="1092" w:type="pct"/>
          </w:tcPr>
          <w:p w14:paraId="03A52F65" w14:textId="77777777" w:rsidR="00EF6B12" w:rsidRPr="00FB466D" w:rsidRDefault="00EF6B12" w:rsidP="002375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92" w:type="pct"/>
          </w:tcPr>
          <w:p w14:paraId="7317FAB3" w14:textId="77777777" w:rsidR="00EF6B12" w:rsidRPr="00FB466D" w:rsidRDefault="00EF6B12" w:rsidP="002375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16 (73%)</w:t>
            </w:r>
          </w:p>
        </w:tc>
      </w:tr>
      <w:tr w:rsidR="00EF6B12" w:rsidRPr="007B754D" w14:paraId="307FFB8E" w14:textId="77777777" w:rsidTr="00237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</w:tcPr>
          <w:p w14:paraId="7531290C" w14:textId="77777777" w:rsidR="00EF6B12" w:rsidRPr="007B754D" w:rsidRDefault="00EF6B12" w:rsidP="002375A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78" w:type="pct"/>
          </w:tcPr>
          <w:p w14:paraId="7A00B0F6" w14:textId="77777777" w:rsidR="00EF6B12" w:rsidRPr="00FB466D" w:rsidRDefault="00EF6B12" w:rsidP="0023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Office-based</w:t>
            </w:r>
          </w:p>
        </w:tc>
        <w:tc>
          <w:tcPr>
            <w:tcW w:w="1092" w:type="pct"/>
          </w:tcPr>
          <w:p w14:paraId="0791B419" w14:textId="77777777" w:rsidR="00EF6B12" w:rsidRPr="00FB466D" w:rsidRDefault="00EF6B12" w:rsidP="002375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5 (16%)</w:t>
            </w:r>
          </w:p>
        </w:tc>
        <w:tc>
          <w:tcPr>
            <w:tcW w:w="1092" w:type="pct"/>
          </w:tcPr>
          <w:p w14:paraId="7BB6D7C1" w14:textId="77777777" w:rsidR="00EF6B12" w:rsidRPr="00FB466D" w:rsidRDefault="00EF6B12" w:rsidP="002375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5 (23%)</w:t>
            </w:r>
          </w:p>
        </w:tc>
      </w:tr>
      <w:tr w:rsidR="00EF6B12" w:rsidRPr="007B754D" w14:paraId="79DADD6B" w14:textId="77777777" w:rsidTr="002375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 w:val="restart"/>
          </w:tcPr>
          <w:p w14:paraId="38E2348D" w14:textId="77777777" w:rsidR="00EF6B12" w:rsidRPr="007B754D" w:rsidRDefault="00EF6B12" w:rsidP="002375A7">
            <w:pPr>
              <w:rPr>
                <w:rFonts w:asciiTheme="majorHAnsi" w:hAnsiTheme="majorHAnsi" w:cstheme="majorBidi"/>
              </w:rPr>
            </w:pPr>
            <w:r w:rsidRPr="082DDB0C">
              <w:rPr>
                <w:rFonts w:asciiTheme="majorHAnsi" w:hAnsiTheme="majorHAnsi" w:cstheme="majorBidi"/>
              </w:rPr>
              <w:t>Occupation</w:t>
            </w:r>
          </w:p>
        </w:tc>
        <w:tc>
          <w:tcPr>
            <w:tcW w:w="1678" w:type="pct"/>
          </w:tcPr>
          <w:p w14:paraId="5906E761" w14:textId="77777777" w:rsidR="00EF6B12" w:rsidRPr="00FB466D" w:rsidRDefault="00EF6B12" w:rsidP="0023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Officer</w:t>
            </w:r>
          </w:p>
        </w:tc>
        <w:tc>
          <w:tcPr>
            <w:tcW w:w="1092" w:type="pct"/>
          </w:tcPr>
          <w:p w14:paraId="78E74C20" w14:textId="77777777" w:rsidR="00EF6B12" w:rsidRPr="00FB466D" w:rsidRDefault="00EF6B12" w:rsidP="002375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8 (25%)</w:t>
            </w:r>
          </w:p>
        </w:tc>
        <w:tc>
          <w:tcPr>
            <w:tcW w:w="1092" w:type="pct"/>
          </w:tcPr>
          <w:p w14:paraId="5C606A4C" w14:textId="77777777" w:rsidR="00EF6B12" w:rsidRPr="00FB466D" w:rsidRDefault="00EF6B12" w:rsidP="002375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3 (14%)</w:t>
            </w:r>
          </w:p>
        </w:tc>
      </w:tr>
      <w:tr w:rsidR="00EF6B12" w:rsidRPr="007B754D" w14:paraId="4B02D187" w14:textId="77777777" w:rsidTr="00237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</w:tcPr>
          <w:p w14:paraId="5C6D3CB8" w14:textId="77777777" w:rsidR="00EF6B12" w:rsidRPr="007B754D" w:rsidRDefault="00EF6B12" w:rsidP="002375A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78" w:type="pct"/>
          </w:tcPr>
          <w:p w14:paraId="65BF3994" w14:textId="77777777" w:rsidR="00EF6B12" w:rsidRPr="00FB466D" w:rsidRDefault="00EF6B12" w:rsidP="0023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Nurse</w:t>
            </w:r>
          </w:p>
        </w:tc>
        <w:tc>
          <w:tcPr>
            <w:tcW w:w="1092" w:type="pct"/>
          </w:tcPr>
          <w:p w14:paraId="7410E1B1" w14:textId="77777777" w:rsidR="00EF6B12" w:rsidRPr="00FB466D" w:rsidRDefault="00EF6B12" w:rsidP="002375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3 (9%)</w:t>
            </w:r>
          </w:p>
        </w:tc>
        <w:tc>
          <w:tcPr>
            <w:tcW w:w="1092" w:type="pct"/>
          </w:tcPr>
          <w:p w14:paraId="46AF37F7" w14:textId="77777777" w:rsidR="00EF6B12" w:rsidRPr="00FB466D" w:rsidRDefault="00EF6B12" w:rsidP="002375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5 (23%)</w:t>
            </w:r>
          </w:p>
        </w:tc>
      </w:tr>
      <w:tr w:rsidR="00EF6B12" w:rsidRPr="007B754D" w14:paraId="15B91AF7" w14:textId="77777777" w:rsidTr="002375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</w:tcPr>
          <w:p w14:paraId="462CF6DE" w14:textId="77777777" w:rsidR="00EF6B12" w:rsidRPr="007B754D" w:rsidRDefault="00EF6B12" w:rsidP="002375A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78" w:type="pct"/>
          </w:tcPr>
          <w:p w14:paraId="46077FC9" w14:textId="77777777" w:rsidR="00EF6B12" w:rsidRPr="00FB466D" w:rsidRDefault="00EF6B12" w:rsidP="0023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 xml:space="preserve">Administration, management or quality service </w:t>
            </w:r>
          </w:p>
        </w:tc>
        <w:tc>
          <w:tcPr>
            <w:tcW w:w="1092" w:type="pct"/>
          </w:tcPr>
          <w:p w14:paraId="28BE1365" w14:textId="77777777" w:rsidR="00EF6B12" w:rsidRPr="00FB466D" w:rsidRDefault="00EF6B12" w:rsidP="002375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6 (19%)</w:t>
            </w:r>
          </w:p>
        </w:tc>
        <w:tc>
          <w:tcPr>
            <w:tcW w:w="1092" w:type="pct"/>
          </w:tcPr>
          <w:p w14:paraId="1EFAC736" w14:textId="77777777" w:rsidR="00EF6B12" w:rsidRPr="00FB466D" w:rsidRDefault="00EF6B12" w:rsidP="002375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6 (27%)</w:t>
            </w:r>
          </w:p>
        </w:tc>
      </w:tr>
      <w:tr w:rsidR="00EF6B12" w:rsidRPr="007B754D" w14:paraId="40C5B9CB" w14:textId="77777777" w:rsidTr="00237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</w:tcPr>
          <w:p w14:paraId="794C3FFB" w14:textId="77777777" w:rsidR="00EF6B12" w:rsidRPr="007B754D" w:rsidRDefault="00EF6B12" w:rsidP="002375A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78" w:type="pct"/>
          </w:tcPr>
          <w:p w14:paraId="7D3F809B" w14:textId="77777777" w:rsidR="00EF6B12" w:rsidRPr="00FB466D" w:rsidRDefault="00EF6B12" w:rsidP="0023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Director</w:t>
            </w:r>
          </w:p>
        </w:tc>
        <w:tc>
          <w:tcPr>
            <w:tcW w:w="1092" w:type="pct"/>
          </w:tcPr>
          <w:p w14:paraId="0835C767" w14:textId="77777777" w:rsidR="00EF6B12" w:rsidRPr="00FB466D" w:rsidRDefault="00EF6B12" w:rsidP="002375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2 (6%)</w:t>
            </w:r>
          </w:p>
        </w:tc>
        <w:tc>
          <w:tcPr>
            <w:tcW w:w="1092" w:type="pct"/>
          </w:tcPr>
          <w:p w14:paraId="122F6F18" w14:textId="77777777" w:rsidR="00EF6B12" w:rsidRPr="00FB466D" w:rsidRDefault="00EF6B12" w:rsidP="002375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0 (0%)</w:t>
            </w:r>
          </w:p>
        </w:tc>
      </w:tr>
      <w:tr w:rsidR="00EF6B12" w:rsidRPr="007B754D" w14:paraId="4103D615" w14:textId="77777777" w:rsidTr="002375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</w:tcPr>
          <w:p w14:paraId="7C7584EC" w14:textId="77777777" w:rsidR="00EF6B12" w:rsidRPr="007B754D" w:rsidRDefault="00EF6B12" w:rsidP="002375A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78" w:type="pct"/>
          </w:tcPr>
          <w:p w14:paraId="43794C51" w14:textId="77777777" w:rsidR="00EF6B12" w:rsidRPr="00FB466D" w:rsidRDefault="00EF6B12" w:rsidP="0023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Teacher</w:t>
            </w:r>
          </w:p>
        </w:tc>
        <w:tc>
          <w:tcPr>
            <w:tcW w:w="1092" w:type="pct"/>
          </w:tcPr>
          <w:p w14:paraId="1F719F90" w14:textId="77777777" w:rsidR="00EF6B12" w:rsidRPr="00FB466D" w:rsidRDefault="00EF6B12" w:rsidP="002375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4 (13%)</w:t>
            </w:r>
          </w:p>
        </w:tc>
        <w:tc>
          <w:tcPr>
            <w:tcW w:w="1092" w:type="pct"/>
          </w:tcPr>
          <w:p w14:paraId="65030C82" w14:textId="77777777" w:rsidR="00EF6B12" w:rsidRPr="00FB466D" w:rsidRDefault="00EF6B12" w:rsidP="002375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1 (5%)</w:t>
            </w:r>
          </w:p>
        </w:tc>
      </w:tr>
      <w:tr w:rsidR="00EF6B12" w:rsidRPr="007B754D" w14:paraId="23B27987" w14:textId="77777777" w:rsidTr="00237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  <w:vMerge/>
          </w:tcPr>
          <w:p w14:paraId="4B38AAF6" w14:textId="77777777" w:rsidR="00EF6B12" w:rsidRPr="007B754D" w:rsidRDefault="00EF6B12" w:rsidP="002375A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78" w:type="pct"/>
          </w:tcPr>
          <w:p w14:paraId="58037635" w14:textId="77777777" w:rsidR="00EF6B12" w:rsidRPr="00FB466D" w:rsidRDefault="00EF6B12" w:rsidP="00237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Other (cleaner, kitchen staff, security, lawyer, economist, logistics department…)</w:t>
            </w:r>
          </w:p>
        </w:tc>
        <w:tc>
          <w:tcPr>
            <w:tcW w:w="1092" w:type="pct"/>
          </w:tcPr>
          <w:p w14:paraId="17DABD1A" w14:textId="77777777" w:rsidR="00EF6B12" w:rsidRPr="00FB466D" w:rsidRDefault="00EF6B12" w:rsidP="002375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6 (19%)</w:t>
            </w:r>
          </w:p>
        </w:tc>
        <w:tc>
          <w:tcPr>
            <w:tcW w:w="1092" w:type="pct"/>
          </w:tcPr>
          <w:p w14:paraId="3D954CDC" w14:textId="77777777" w:rsidR="00EF6B12" w:rsidRPr="00FB466D" w:rsidRDefault="00EF6B12" w:rsidP="002375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7 (32%)</w:t>
            </w:r>
          </w:p>
        </w:tc>
      </w:tr>
      <w:tr w:rsidR="00EF6B12" w:rsidRPr="007B754D" w14:paraId="766AAEB6" w14:textId="77777777" w:rsidTr="002375A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pct"/>
          </w:tcPr>
          <w:p w14:paraId="10ECEF36" w14:textId="77777777" w:rsidR="00EF6B12" w:rsidRPr="007B754D" w:rsidRDefault="00EF6B12" w:rsidP="002375A7">
            <w:pPr>
              <w:rPr>
                <w:rFonts w:asciiTheme="majorHAnsi" w:hAnsiTheme="majorHAnsi" w:cstheme="majorBidi"/>
              </w:rPr>
            </w:pPr>
            <w:r w:rsidRPr="082DDB0C">
              <w:rPr>
                <w:rFonts w:asciiTheme="majorHAnsi" w:hAnsiTheme="majorHAnsi" w:cstheme="majorBidi"/>
              </w:rPr>
              <w:t>Were they study staff (nurses, human resources, managers at sites…)?</w:t>
            </w:r>
          </w:p>
        </w:tc>
        <w:tc>
          <w:tcPr>
            <w:tcW w:w="1678" w:type="pct"/>
          </w:tcPr>
          <w:p w14:paraId="6CA1A2D0" w14:textId="77777777" w:rsidR="00EF6B12" w:rsidRPr="00FB466D" w:rsidRDefault="00EF6B12" w:rsidP="00237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Yes</w:t>
            </w:r>
          </w:p>
        </w:tc>
        <w:tc>
          <w:tcPr>
            <w:tcW w:w="1092" w:type="pct"/>
          </w:tcPr>
          <w:p w14:paraId="0FEFE83F" w14:textId="77777777" w:rsidR="00EF6B12" w:rsidRPr="00FB466D" w:rsidRDefault="00EF6B12" w:rsidP="002375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0</w:t>
            </w:r>
          </w:p>
        </w:tc>
        <w:tc>
          <w:tcPr>
            <w:tcW w:w="1092" w:type="pct"/>
          </w:tcPr>
          <w:p w14:paraId="01AD74E9" w14:textId="77777777" w:rsidR="00EF6B12" w:rsidRPr="00FB466D" w:rsidRDefault="00EF6B12" w:rsidP="002375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B466D">
              <w:rPr>
                <w:rFonts w:cstheme="minorHAnsi"/>
              </w:rPr>
              <w:t>6 (27%)</w:t>
            </w:r>
          </w:p>
        </w:tc>
      </w:tr>
    </w:tbl>
    <w:p w14:paraId="75BD726E" w14:textId="77777777" w:rsidR="00EF6B12" w:rsidRDefault="00EF6B12" w:rsidP="00EF6B12">
      <w:pPr>
        <w:rPr>
          <w:b/>
          <w:bCs/>
        </w:rPr>
      </w:pPr>
    </w:p>
    <w:p w14:paraId="7F7C0C3B" w14:textId="77777777" w:rsidR="00500EDF" w:rsidRDefault="00500EDF"/>
    <w:sectPr w:rsidR="00500EDF" w:rsidSect="00EF6B1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D38675" w14:textId="77777777" w:rsidR="00EF0E33" w:rsidRDefault="00EF0E33">
      <w:pPr>
        <w:spacing w:after="0" w:line="240" w:lineRule="auto"/>
      </w:pPr>
      <w:r>
        <w:separator/>
      </w:r>
    </w:p>
  </w:endnote>
  <w:endnote w:type="continuationSeparator" w:id="0">
    <w:p w14:paraId="592FC992" w14:textId="77777777" w:rsidR="00EF0E33" w:rsidRDefault="00EF0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18790958"/>
      <w:docPartObj>
        <w:docPartGallery w:val="Page Numbers (Bottom of Page)"/>
        <w:docPartUnique/>
      </w:docPartObj>
    </w:sdtPr>
    <w:sdtContent>
      <w:p w14:paraId="7FDBCF88" w14:textId="77777777" w:rsidR="00551800" w:rsidRDefault="0000000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2EB59210" w14:textId="77777777" w:rsidR="00551800" w:rsidRDefault="005518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1553DA" w14:textId="77777777" w:rsidR="00EF0E33" w:rsidRDefault="00EF0E33">
      <w:pPr>
        <w:spacing w:after="0" w:line="240" w:lineRule="auto"/>
      </w:pPr>
      <w:r>
        <w:separator/>
      </w:r>
    </w:p>
  </w:footnote>
  <w:footnote w:type="continuationSeparator" w:id="0">
    <w:p w14:paraId="45F2D4A7" w14:textId="77777777" w:rsidR="00EF0E33" w:rsidRDefault="00EF0E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09B"/>
    <w:rsid w:val="00422819"/>
    <w:rsid w:val="00500EDF"/>
    <w:rsid w:val="00551800"/>
    <w:rsid w:val="009E363F"/>
    <w:rsid w:val="00A342C1"/>
    <w:rsid w:val="00ED509B"/>
    <w:rsid w:val="00EF0E33"/>
    <w:rsid w:val="00EF6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3403E"/>
  <w15:chartTrackingRefBased/>
  <w15:docId w15:val="{01798795-1703-48B8-9B06-7E2AFC18A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B12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D50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D50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D50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D50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D50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D50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D50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D50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D50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D50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D50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D50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D509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D509B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D509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D509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D509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D509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D50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D5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D50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D5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D509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D509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D509B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D509B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D50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D509B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D509B"/>
    <w:rPr>
      <w:b/>
      <w:bCs/>
      <w:smallCaps/>
      <w:color w:val="2F5496" w:themeColor="accent1" w:themeShade="BF"/>
      <w:spacing w:val="5"/>
    </w:rPr>
  </w:style>
  <w:style w:type="table" w:styleId="Tablaconcuadrcula6concolores">
    <w:name w:val="Grid Table 6 Colorful"/>
    <w:basedOn w:val="Tablanormal"/>
    <w:uiPriority w:val="51"/>
    <w:rsid w:val="00EF6B12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iedepgina">
    <w:name w:val="footer"/>
    <w:basedOn w:val="Normal"/>
    <w:link w:val="PiedepginaCar"/>
    <w:uiPriority w:val="99"/>
    <w:unhideWhenUsed/>
    <w:rsid w:val="00EF6B1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F6B1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ban</dc:creator>
  <cp:keywords/>
  <dc:description/>
  <cp:lastModifiedBy>Elena Marban</cp:lastModifiedBy>
  <cp:revision>3</cp:revision>
  <dcterms:created xsi:type="dcterms:W3CDTF">2024-05-15T11:41:00Z</dcterms:created>
  <dcterms:modified xsi:type="dcterms:W3CDTF">2024-05-15T14:27:00Z</dcterms:modified>
</cp:coreProperties>
</file>